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7889" w:rsidRPr="00AF4A27" w:rsidRDefault="006421F4">
      <w:pPr>
        <w:rPr>
          <w:rFonts w:ascii="Times New Roman" w:hAnsi="Times New Roman" w:cs="Times New Roman"/>
          <w:b/>
          <w:lang w:val="en-US"/>
        </w:rPr>
      </w:pPr>
      <w:r w:rsidRPr="00AF4A27">
        <w:rPr>
          <w:rFonts w:ascii="Times New Roman" w:hAnsi="Times New Roman" w:cs="Times New Roman"/>
          <w:b/>
          <w:lang w:val="en-US"/>
        </w:rPr>
        <w:t>Table</w:t>
      </w:r>
      <w:r w:rsidR="00217BAD" w:rsidRPr="00AF4A27">
        <w:rPr>
          <w:rFonts w:ascii="Times New Roman" w:hAnsi="Times New Roman" w:cs="Times New Roman"/>
          <w:b/>
          <w:lang w:val="en-US"/>
        </w:rPr>
        <w:t xml:space="preserve"> S</w:t>
      </w:r>
      <w:r w:rsidR="00AE7889" w:rsidRPr="00AF4A27">
        <w:rPr>
          <w:rFonts w:ascii="Times New Roman" w:hAnsi="Times New Roman" w:cs="Times New Roman"/>
          <w:b/>
          <w:lang w:val="en-US"/>
        </w:rPr>
        <w:t>4</w:t>
      </w:r>
      <w:bookmarkStart w:id="0" w:name="_GoBack"/>
      <w:bookmarkEnd w:id="0"/>
    </w:p>
    <w:p w:rsidR="000C0E57" w:rsidRPr="00AF4A27" w:rsidRDefault="002A2B1B">
      <w:pPr>
        <w:rPr>
          <w:rFonts w:ascii="Times New Roman" w:hAnsi="Times New Roman" w:cs="Times New Roman"/>
          <w:lang w:val="en-US"/>
        </w:rPr>
      </w:pPr>
      <w:r w:rsidRPr="00AF4A27">
        <w:rPr>
          <w:rFonts w:ascii="Times New Roman" w:hAnsi="Times New Roman" w:cs="Times New Roman"/>
          <w:lang w:val="en-US"/>
        </w:rPr>
        <w:t>Pairwise F</w:t>
      </w:r>
      <w:r w:rsidRPr="00AF4A27">
        <w:rPr>
          <w:rFonts w:ascii="Times New Roman" w:hAnsi="Times New Roman" w:cs="Times New Roman"/>
          <w:vertAlign w:val="subscript"/>
          <w:lang w:val="en-US"/>
        </w:rPr>
        <w:t>ST</w:t>
      </w:r>
      <w:r w:rsidR="006421F4" w:rsidRPr="00AF4A27">
        <w:rPr>
          <w:rFonts w:ascii="Times New Roman" w:hAnsi="Times New Roman" w:cs="Times New Roman"/>
          <w:lang w:val="en-US"/>
        </w:rPr>
        <w:t xml:space="preserve"> based on STR and SNP markers</w:t>
      </w:r>
    </w:p>
    <w:tbl>
      <w:tblPr>
        <w:tblW w:w="81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2"/>
        <w:gridCol w:w="1071"/>
        <w:gridCol w:w="1134"/>
        <w:gridCol w:w="1192"/>
        <w:gridCol w:w="1192"/>
        <w:gridCol w:w="1162"/>
        <w:gridCol w:w="1166"/>
      </w:tblGrid>
      <w:tr w:rsidR="006421F4" w:rsidRPr="00AF4A27" w:rsidTr="002A2B1B">
        <w:trPr>
          <w:trHeight w:val="819"/>
        </w:trPr>
        <w:tc>
          <w:tcPr>
            <w:tcW w:w="1192" w:type="dxa"/>
            <w:shd w:val="clear" w:color="auto" w:fill="auto"/>
            <w:noWrap/>
            <w:vAlign w:val="center"/>
          </w:tcPr>
          <w:p w:rsidR="006421F4" w:rsidRPr="00AF4A27" w:rsidRDefault="006421F4" w:rsidP="006421F4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US" w:eastAsia="sl-SI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6421F4" w:rsidRPr="00AF4A27" w:rsidRDefault="00BD7531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</w:pPr>
            <w:proofErr w:type="spellStart"/>
            <w:r w:rsidRPr="00AF4A27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>Banija</w:t>
            </w:r>
            <w:proofErr w:type="spellEnd"/>
            <w:r w:rsidRPr="00AF4A27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 xml:space="preserve"> s</w:t>
            </w:r>
            <w:r w:rsidR="006421F4" w:rsidRPr="00AF4A27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>pot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421F4" w:rsidRPr="00AF4A27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>Black Slavonian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6421F4" w:rsidRPr="00AF4A27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</w:pPr>
            <w:proofErr w:type="spellStart"/>
            <w:r w:rsidRPr="00AF4A27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>Krskopolje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6421F4" w:rsidRPr="00AF4A27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 xml:space="preserve">Swallow-bellied </w:t>
            </w:r>
            <w:proofErr w:type="spellStart"/>
            <w:r w:rsidRPr="00AF4A27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>Mangalitsa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6421F4" w:rsidRPr="00AF4A27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</w:pPr>
            <w:proofErr w:type="spellStart"/>
            <w:r w:rsidRPr="00AF4A27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>Moravka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6421F4" w:rsidRPr="00AF4A27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</w:pPr>
            <w:proofErr w:type="spellStart"/>
            <w:r w:rsidRPr="00AF4A27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>Turopolje</w:t>
            </w:r>
            <w:proofErr w:type="spellEnd"/>
          </w:p>
        </w:tc>
      </w:tr>
      <w:tr w:rsidR="006421F4" w:rsidRPr="00AF4A27" w:rsidTr="002A2B1B">
        <w:trPr>
          <w:trHeight w:val="429"/>
        </w:trPr>
        <w:tc>
          <w:tcPr>
            <w:tcW w:w="8109" w:type="dxa"/>
            <w:gridSpan w:val="7"/>
            <w:shd w:val="clear" w:color="auto" w:fill="auto"/>
            <w:noWrap/>
            <w:vAlign w:val="center"/>
          </w:tcPr>
          <w:p w:rsidR="006421F4" w:rsidRPr="00AF4A27" w:rsidRDefault="006421F4" w:rsidP="006421F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>STR</w:t>
            </w:r>
          </w:p>
        </w:tc>
      </w:tr>
      <w:tr w:rsidR="002A2B1B" w:rsidRPr="00AF4A27" w:rsidTr="002A2B1B">
        <w:trPr>
          <w:trHeight w:val="819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</w:pPr>
            <w:proofErr w:type="spellStart"/>
            <w:r w:rsidRPr="00AF4A27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>Banija</w:t>
            </w:r>
            <w:proofErr w:type="spellEnd"/>
            <w:r w:rsidRPr="00AF4A27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 xml:space="preserve"> Spotted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2A2B1B" w:rsidRPr="00AF4A27" w:rsidRDefault="002A2B1B" w:rsidP="002A2B1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  <w:t>-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lang w:val="en-US" w:eastAsia="sl-SI"/>
              </w:rPr>
              <w:t>-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lang w:val="en-US" w:eastAsia="sl-SI"/>
              </w:rPr>
              <w:t>-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lang w:val="en-US" w:eastAsia="sl-SI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lang w:val="en-US" w:eastAsia="sl-SI"/>
              </w:rPr>
              <w:t>-</w:t>
            </w:r>
          </w:p>
        </w:tc>
      </w:tr>
      <w:tr w:rsidR="002A2B1B" w:rsidRPr="00AF4A27" w:rsidTr="000D7339">
        <w:trPr>
          <w:trHeight w:val="819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>Black Slavonian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2A2B1B" w:rsidRPr="00AF4A27" w:rsidRDefault="002A2B1B" w:rsidP="002A2B1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09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A2B1B" w:rsidRPr="00AF4A27" w:rsidRDefault="002A2B1B" w:rsidP="002A2B1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  <w:t>-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lang w:val="en-US" w:eastAsia="sl-SI"/>
              </w:rPr>
              <w:t>-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lang w:val="en-US" w:eastAsia="sl-SI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lang w:val="en-US" w:eastAsia="sl-SI"/>
              </w:rPr>
              <w:t>-</w:t>
            </w:r>
          </w:p>
        </w:tc>
      </w:tr>
      <w:tr w:rsidR="002A2B1B" w:rsidRPr="00AF4A27" w:rsidTr="00703061">
        <w:trPr>
          <w:trHeight w:val="819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</w:pPr>
            <w:proofErr w:type="spellStart"/>
            <w:r w:rsidRPr="00AF4A27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>Krskopolje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2A2B1B" w:rsidRPr="00AF4A27" w:rsidRDefault="002A2B1B" w:rsidP="002A2B1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08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A2B1B" w:rsidRPr="00AF4A27" w:rsidRDefault="002A2B1B" w:rsidP="002A2B1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106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A2B1B" w:rsidRPr="00AF4A27" w:rsidRDefault="002A2B1B" w:rsidP="002A2B1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  <w:t>-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lang w:val="en-US" w:eastAsia="sl-SI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lang w:val="en-US" w:eastAsia="sl-SI"/>
              </w:rPr>
              <w:t>-</w:t>
            </w:r>
          </w:p>
        </w:tc>
      </w:tr>
      <w:tr w:rsidR="002A2B1B" w:rsidRPr="00AF4A27" w:rsidTr="00533CFD">
        <w:trPr>
          <w:trHeight w:val="819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 xml:space="preserve">Swallow-bellied </w:t>
            </w:r>
            <w:proofErr w:type="spellStart"/>
            <w:r w:rsidRPr="00AF4A27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>Mangalitsa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2A2B1B" w:rsidRPr="00AF4A27" w:rsidRDefault="002A2B1B" w:rsidP="002A2B1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18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A2B1B" w:rsidRPr="00AF4A27" w:rsidRDefault="002A2B1B" w:rsidP="002A2B1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158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A2B1B" w:rsidRPr="00AF4A27" w:rsidRDefault="002A2B1B" w:rsidP="002A2B1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169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A2B1B" w:rsidRPr="00AF4A27" w:rsidRDefault="002A2B1B" w:rsidP="002A2B1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lang w:val="en-US" w:eastAsia="sl-SI"/>
              </w:rPr>
              <w:t>-</w:t>
            </w:r>
          </w:p>
        </w:tc>
      </w:tr>
      <w:tr w:rsidR="002A2B1B" w:rsidRPr="00AF4A27" w:rsidTr="00752E04">
        <w:trPr>
          <w:trHeight w:val="819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</w:pPr>
            <w:proofErr w:type="spellStart"/>
            <w:r w:rsidRPr="00AF4A27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>Moravka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2A2B1B" w:rsidRPr="00AF4A27" w:rsidRDefault="002A2B1B" w:rsidP="002A2B1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09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A2B1B" w:rsidRPr="00AF4A27" w:rsidRDefault="002A2B1B" w:rsidP="002A2B1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082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A2B1B" w:rsidRPr="00AF4A27" w:rsidRDefault="002A2B1B" w:rsidP="002A2B1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093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A2B1B" w:rsidRPr="00AF4A27" w:rsidRDefault="002A2B1B" w:rsidP="002A2B1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132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2A2B1B" w:rsidRPr="00AF4A27" w:rsidRDefault="002A2B1B" w:rsidP="002A2B1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  <w:t>-</w:t>
            </w:r>
          </w:p>
        </w:tc>
      </w:tr>
      <w:tr w:rsidR="002A2B1B" w:rsidRPr="00AF4A27" w:rsidTr="002A2B1B">
        <w:trPr>
          <w:trHeight w:val="819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</w:pPr>
            <w:proofErr w:type="spellStart"/>
            <w:r w:rsidRPr="00AF4A27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>Turopolje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2A2B1B" w:rsidRPr="00AF4A27" w:rsidRDefault="002A2B1B" w:rsidP="002A2B1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29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A2B1B" w:rsidRPr="00AF4A27" w:rsidRDefault="002A2B1B" w:rsidP="002A2B1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308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A2B1B" w:rsidRPr="00AF4A27" w:rsidRDefault="002A2B1B" w:rsidP="002A2B1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335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A2B1B" w:rsidRPr="00AF4A27" w:rsidRDefault="002A2B1B" w:rsidP="002A2B1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341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2A2B1B" w:rsidRPr="00AF4A27" w:rsidRDefault="002A2B1B" w:rsidP="002A2B1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29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A2B1B" w:rsidRPr="00AF4A27" w:rsidRDefault="002A2B1B" w:rsidP="002A2B1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</w:tr>
      <w:tr w:rsidR="006421F4" w:rsidRPr="00AF4A27" w:rsidTr="002A2B1B">
        <w:trPr>
          <w:trHeight w:val="406"/>
        </w:trPr>
        <w:tc>
          <w:tcPr>
            <w:tcW w:w="8109" w:type="dxa"/>
            <w:gridSpan w:val="7"/>
            <w:shd w:val="clear" w:color="auto" w:fill="auto"/>
            <w:noWrap/>
            <w:vAlign w:val="center"/>
          </w:tcPr>
          <w:p w:rsidR="006421F4" w:rsidRPr="00AF4A27" w:rsidRDefault="006421F4" w:rsidP="006421F4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b/>
                <w:color w:val="000000"/>
                <w:lang w:val="en-US"/>
              </w:rPr>
              <w:t>SNP</w:t>
            </w:r>
          </w:p>
        </w:tc>
      </w:tr>
      <w:tr w:rsidR="002A2B1B" w:rsidRPr="00AF4A27" w:rsidTr="00386E14">
        <w:trPr>
          <w:trHeight w:val="819"/>
        </w:trPr>
        <w:tc>
          <w:tcPr>
            <w:tcW w:w="1192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</w:pPr>
            <w:proofErr w:type="spellStart"/>
            <w:r w:rsidRPr="00AF4A27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>Banija</w:t>
            </w:r>
            <w:proofErr w:type="spellEnd"/>
            <w:r w:rsidRPr="00AF4A27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 xml:space="preserve"> spotted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2A2B1B" w:rsidRPr="00AF4A27" w:rsidRDefault="002A2B1B" w:rsidP="002A2B1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  <w:t>-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  <w:t>-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  <w:t>-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2A2B1B" w:rsidRPr="00AF4A27" w:rsidTr="00690EAC">
        <w:trPr>
          <w:trHeight w:val="819"/>
        </w:trPr>
        <w:tc>
          <w:tcPr>
            <w:tcW w:w="1192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>Black Slavonian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2A2B1B" w:rsidRPr="00AF4A27" w:rsidRDefault="002A2B1B" w:rsidP="007D48E4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0</w:t>
            </w:r>
            <w:r w:rsidR="007D48E4" w:rsidRPr="00AF4A27">
              <w:rPr>
                <w:rFonts w:ascii="Times New Roman" w:hAnsi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A2B1B" w:rsidRPr="00AF4A27" w:rsidRDefault="002A2B1B" w:rsidP="002A2B1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  <w:t>-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  <w:t>-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2A2B1B" w:rsidRPr="00AF4A27" w:rsidTr="00C41949">
        <w:trPr>
          <w:trHeight w:val="819"/>
        </w:trPr>
        <w:tc>
          <w:tcPr>
            <w:tcW w:w="1192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</w:pPr>
            <w:proofErr w:type="spellStart"/>
            <w:r w:rsidRPr="00AF4A27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>Krskopolje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2A2B1B" w:rsidRPr="00AF4A27" w:rsidRDefault="002A2B1B" w:rsidP="007D48E4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09</w:t>
            </w:r>
            <w:r w:rsidR="007D48E4" w:rsidRPr="00AF4A27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A2B1B" w:rsidRPr="00AF4A27" w:rsidRDefault="002A2B1B" w:rsidP="007D48E4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1</w:t>
            </w:r>
            <w:r w:rsidR="007D48E4" w:rsidRPr="00AF4A27">
              <w:rPr>
                <w:rFonts w:ascii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A2B1B" w:rsidRPr="00AF4A27" w:rsidRDefault="002A2B1B" w:rsidP="002A2B1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  <w:t>-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2A2B1B" w:rsidRPr="00AF4A27" w:rsidTr="003D7495">
        <w:trPr>
          <w:trHeight w:val="819"/>
        </w:trPr>
        <w:tc>
          <w:tcPr>
            <w:tcW w:w="1192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 xml:space="preserve">Swallow-bellied </w:t>
            </w:r>
            <w:proofErr w:type="spellStart"/>
            <w:r w:rsidRPr="00AF4A27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>Mangalitsa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2A2B1B" w:rsidRPr="00AF4A27" w:rsidRDefault="002A2B1B" w:rsidP="007D48E4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17</w:t>
            </w:r>
            <w:r w:rsidR="007D48E4" w:rsidRPr="00AF4A27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A2B1B" w:rsidRPr="00AF4A27" w:rsidRDefault="002A2B1B" w:rsidP="007D48E4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1</w:t>
            </w:r>
            <w:r w:rsidR="007D48E4" w:rsidRPr="00AF4A27">
              <w:rPr>
                <w:rFonts w:ascii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A2B1B" w:rsidRPr="00AF4A27" w:rsidRDefault="002A2B1B" w:rsidP="007D48E4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  <w:r w:rsidR="007D48E4" w:rsidRPr="00AF4A27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A2B1B" w:rsidRPr="00AF4A27" w:rsidRDefault="002A2B1B" w:rsidP="002A2B1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</w:pPr>
            <w:r w:rsidRPr="00AF4A27"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2A2B1B" w:rsidRPr="00AF4A27" w:rsidTr="004E0052">
        <w:trPr>
          <w:trHeight w:val="819"/>
        </w:trPr>
        <w:tc>
          <w:tcPr>
            <w:tcW w:w="1192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</w:pPr>
            <w:proofErr w:type="spellStart"/>
            <w:r w:rsidRPr="00AF4A27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>Moravka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2A2B1B" w:rsidRPr="00AF4A27" w:rsidRDefault="002A2B1B" w:rsidP="007D48E4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0</w:t>
            </w:r>
            <w:r w:rsidR="007D48E4" w:rsidRPr="00AF4A27">
              <w:rPr>
                <w:rFonts w:ascii="Times New Roman" w:hAnsi="Times New Roman" w:cs="Times New Roman"/>
                <w:color w:val="000000"/>
                <w:lang w:val="en-US"/>
              </w:rPr>
              <w:t>8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A2B1B" w:rsidRPr="00AF4A27" w:rsidRDefault="007D48E4" w:rsidP="007D48E4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104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A2B1B" w:rsidRPr="00AF4A27" w:rsidRDefault="002A2B1B" w:rsidP="007D48E4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7D48E4" w:rsidRPr="00AF4A27">
              <w:rPr>
                <w:rFonts w:ascii="Times New Roman" w:hAnsi="Times New Roman" w:cs="Times New Roman"/>
                <w:color w:val="000000"/>
                <w:lang w:val="en-US"/>
              </w:rPr>
              <w:t>102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A2B1B" w:rsidRPr="00AF4A27" w:rsidRDefault="002A2B1B" w:rsidP="007D48E4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15</w:t>
            </w:r>
            <w:r w:rsidR="007D48E4" w:rsidRPr="00AF4A27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2A2B1B" w:rsidRPr="00AF4A27" w:rsidRDefault="002A2B1B" w:rsidP="002A2B1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2A2B1B" w:rsidRPr="00AF4A27" w:rsidTr="002A2B1B">
        <w:trPr>
          <w:trHeight w:val="819"/>
        </w:trPr>
        <w:tc>
          <w:tcPr>
            <w:tcW w:w="1192" w:type="dxa"/>
            <w:shd w:val="clear" w:color="auto" w:fill="auto"/>
            <w:noWrap/>
            <w:vAlign w:val="center"/>
          </w:tcPr>
          <w:p w:rsidR="002A2B1B" w:rsidRPr="00AF4A27" w:rsidRDefault="002A2B1B" w:rsidP="002A2B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</w:pPr>
            <w:proofErr w:type="spellStart"/>
            <w:r w:rsidRPr="00AF4A27">
              <w:rPr>
                <w:rFonts w:ascii="Times New Roman" w:eastAsia="Times New Roman" w:hAnsi="Times New Roman" w:cs="Times New Roman"/>
                <w:b/>
                <w:color w:val="000000"/>
                <w:lang w:val="en-US" w:eastAsia="sl-SI"/>
              </w:rPr>
              <w:t>Turopolje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2A2B1B" w:rsidRPr="00AF4A27" w:rsidRDefault="002A2B1B" w:rsidP="007D48E4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3</w:t>
            </w:r>
            <w:r w:rsidR="007D48E4" w:rsidRPr="00AF4A27">
              <w:rPr>
                <w:rFonts w:ascii="Times New Roman" w:hAnsi="Times New Roman" w:cs="Times New Roman"/>
                <w:color w:val="000000"/>
                <w:lang w:val="en-US"/>
              </w:rPr>
              <w:t>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A2B1B" w:rsidRPr="00AF4A27" w:rsidRDefault="002A2B1B" w:rsidP="007D48E4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7D48E4" w:rsidRPr="00AF4A27">
              <w:rPr>
                <w:rFonts w:ascii="Times New Roman" w:hAnsi="Times New Roman" w:cs="Times New Roman"/>
                <w:color w:val="000000"/>
                <w:lang w:val="en-US"/>
              </w:rPr>
              <w:t>309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A2B1B" w:rsidRPr="00AF4A27" w:rsidRDefault="002A2B1B" w:rsidP="002A2B1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305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A2B1B" w:rsidRPr="00AF4A27" w:rsidRDefault="002A2B1B" w:rsidP="007D48E4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3</w:t>
            </w:r>
            <w:r w:rsidR="007D48E4" w:rsidRPr="00AF4A27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2A2B1B" w:rsidRPr="00AF4A27" w:rsidRDefault="002A2B1B" w:rsidP="007D48E4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28</w:t>
            </w:r>
            <w:r w:rsidR="007D48E4" w:rsidRPr="00AF4A27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2A2B1B" w:rsidRPr="00AF4A27" w:rsidRDefault="002A2B1B" w:rsidP="002A2B1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4A27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</w:tr>
    </w:tbl>
    <w:p w:rsidR="006421F4" w:rsidRPr="00AF4A27" w:rsidRDefault="006421F4">
      <w:pPr>
        <w:rPr>
          <w:lang w:val="en-US"/>
        </w:rPr>
      </w:pPr>
    </w:p>
    <w:sectPr w:rsidR="006421F4" w:rsidRPr="00AF4A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0MbMwNrAwtzQ3tTBV0lEKTi0uzszPAykwrwUA6rWk+CwAAAA="/>
  </w:docVars>
  <w:rsids>
    <w:rsidRoot w:val="006421F4"/>
    <w:rsid w:val="000C0E57"/>
    <w:rsid w:val="00217BAD"/>
    <w:rsid w:val="0023363C"/>
    <w:rsid w:val="002A2B1B"/>
    <w:rsid w:val="003974CA"/>
    <w:rsid w:val="004E7460"/>
    <w:rsid w:val="006421F4"/>
    <w:rsid w:val="007D48E4"/>
    <w:rsid w:val="00AE7889"/>
    <w:rsid w:val="00AF4A27"/>
    <w:rsid w:val="00BD7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D06CA6-FEE8-49F4-8540-4B3E6A106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44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rc, Minja</dc:creator>
  <cp:keywords/>
  <dc:description/>
  <cp:lastModifiedBy>Zorc, Minja</cp:lastModifiedBy>
  <cp:revision>8</cp:revision>
  <dcterms:created xsi:type="dcterms:W3CDTF">2020-11-06T14:33:00Z</dcterms:created>
  <dcterms:modified xsi:type="dcterms:W3CDTF">2021-01-04T00:30:00Z</dcterms:modified>
</cp:coreProperties>
</file>